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3C7CC" w14:textId="77777777" w:rsidR="00D62292" w:rsidRDefault="00960351">
      <w:bookmarkStart w:id="0" w:name="_GoBack"/>
      <w:bookmarkEnd w:id="0"/>
      <w:r>
        <w:t xml:space="preserve">Supplementary material 3. </w:t>
      </w:r>
    </w:p>
    <w:p w14:paraId="027D6DCF" w14:textId="52DA9786" w:rsidR="00960351" w:rsidRDefault="00960351">
      <w:r>
        <w:t>Assessment of risk of bias according to the Co</w:t>
      </w:r>
      <w:r w:rsidR="00146F68">
        <w:t>c</w:t>
      </w:r>
      <w:r>
        <w:t>hrane collaborations’s RoB tool.</w:t>
      </w:r>
      <w:r w:rsidR="00146F68">
        <w:t xml:space="preserve"> Risk of bias in individual trials, i</w:t>
      </w:r>
      <w:r>
        <w:t>ncluded trials in alphabetical order.</w:t>
      </w:r>
    </w:p>
    <w:p w14:paraId="00299C39" w14:textId="575AF68B" w:rsidR="008B5FB9" w:rsidRDefault="008B5FB9"/>
    <w:p w14:paraId="57B12968" w14:textId="77777777" w:rsidR="008B5FB9" w:rsidRDefault="008B5FB9"/>
    <w:p w14:paraId="5685FFF4" w14:textId="53BA2A8C" w:rsidR="00960351" w:rsidRDefault="00146F68">
      <w:r>
        <w:rPr>
          <w:noProof/>
          <w:lang w:val="en-IN" w:eastAsia="en-IN"/>
        </w:rPr>
        <w:drawing>
          <wp:inline distT="0" distB="0" distL="0" distR="0" wp14:anchorId="27FF14E7" wp14:editId="1E49F126">
            <wp:extent cx="2954866" cy="7579875"/>
            <wp:effectExtent l="0" t="0" r="4445" b="2540"/>
            <wp:docPr id="17" name="Kuva 4" descr="Kuva, joka sisältää kohteen pöytä&#10;&#10;Kuvaus luotu automaattisesti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7A5823-7B25-A945-AB61-05AA26D806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Kuva 4" descr="Kuva, joka sisältää kohteen pöytä&#10;&#10;Kuvaus luotu automaattisesti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7A5823-7B25-A945-AB61-05AA26D806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812" cy="761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6004E" w14:textId="77777777" w:rsidR="00146F68" w:rsidRDefault="00146F68"/>
    <w:p w14:paraId="5B86E84D" w14:textId="77777777" w:rsidR="00146F68" w:rsidRDefault="00146F68"/>
    <w:p w14:paraId="129B3471" w14:textId="3E86FC39" w:rsidR="006C6860" w:rsidRDefault="006C6860">
      <w:r>
        <w:lastRenderedPageBreak/>
        <w:t>Ali et al.</w:t>
      </w:r>
    </w:p>
    <w:p w14:paraId="5AF99AA4" w14:textId="77777777" w:rsidR="006C6860" w:rsidRDefault="006C6860"/>
    <w:p w14:paraId="228F0686" w14:textId="77777777" w:rsidR="006C6860" w:rsidRDefault="006C6860"/>
    <w:p w14:paraId="2B4A76E3" w14:textId="34AE6CC1" w:rsidR="00E1606C" w:rsidRDefault="006C6860">
      <w:r w:rsidRPr="006C6860">
        <w:rPr>
          <w:noProof/>
          <w:lang w:val="en-IN" w:eastAsia="en-IN"/>
        </w:rPr>
        <w:drawing>
          <wp:inline distT="0" distB="0" distL="0" distR="0" wp14:anchorId="5A5742CD" wp14:editId="4F9C6F66">
            <wp:extent cx="6272508" cy="2717800"/>
            <wp:effectExtent l="0" t="0" r="1905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43337" cy="274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B718F" w14:textId="2DE06978" w:rsidR="006C6860" w:rsidRPr="006C6860" w:rsidRDefault="006C6860" w:rsidP="006C6860"/>
    <w:p w14:paraId="153AF770" w14:textId="12334B2C" w:rsidR="006C6860" w:rsidRPr="006C6860" w:rsidRDefault="006C6860" w:rsidP="006C6860"/>
    <w:p w14:paraId="54D79566" w14:textId="6D8B4FA8" w:rsidR="006C6860" w:rsidRPr="006C6860" w:rsidRDefault="006C6860" w:rsidP="006C6860"/>
    <w:p w14:paraId="0AED1D98" w14:textId="1806377C" w:rsidR="00AE6E2A" w:rsidRDefault="00AE6E2A" w:rsidP="006C6860">
      <w:r>
        <w:t>Arar et al.</w:t>
      </w:r>
    </w:p>
    <w:p w14:paraId="0156CE5B" w14:textId="77777777" w:rsidR="00AE6E2A" w:rsidRPr="006C6860" w:rsidRDefault="00AE6E2A" w:rsidP="006C6860"/>
    <w:p w14:paraId="1795C87D" w14:textId="77777777" w:rsidR="0049783B" w:rsidRDefault="00AE6E2A" w:rsidP="006C6860">
      <w:r w:rsidRPr="00AE6E2A">
        <w:rPr>
          <w:noProof/>
          <w:lang w:val="en-IN" w:eastAsia="en-IN"/>
        </w:rPr>
        <w:drawing>
          <wp:inline distT="0" distB="0" distL="0" distR="0" wp14:anchorId="69A45A69" wp14:editId="7586804C">
            <wp:extent cx="5935133" cy="3756505"/>
            <wp:effectExtent l="0" t="0" r="0" b="3175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6947" cy="3770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09246" w14:textId="77777777" w:rsidR="00146F68" w:rsidRDefault="00146F68" w:rsidP="006C6860"/>
    <w:p w14:paraId="67A60CB9" w14:textId="77777777" w:rsidR="00146F68" w:rsidRDefault="00146F68" w:rsidP="006C6860"/>
    <w:p w14:paraId="6CBF3B2C" w14:textId="77777777" w:rsidR="00146F68" w:rsidRDefault="00146F68" w:rsidP="006C6860"/>
    <w:p w14:paraId="6E823940" w14:textId="77777777" w:rsidR="00146F68" w:rsidRDefault="00146F68" w:rsidP="006C6860"/>
    <w:p w14:paraId="6342F12C" w14:textId="7F4E00D0" w:rsidR="008B5FB9" w:rsidRDefault="008B5FB9" w:rsidP="006C6860">
      <w:r>
        <w:lastRenderedPageBreak/>
        <w:t>Balser et al.</w:t>
      </w:r>
    </w:p>
    <w:p w14:paraId="73BC4EA5" w14:textId="77777777" w:rsidR="008B5FB9" w:rsidRDefault="008B5FB9" w:rsidP="006C6860"/>
    <w:p w14:paraId="1EA01533" w14:textId="7E59F986" w:rsidR="008B5FB9" w:rsidRDefault="008B5FB9" w:rsidP="006C6860"/>
    <w:p w14:paraId="5CC68C21" w14:textId="6EC0E3E4" w:rsidR="008B5FB9" w:rsidRDefault="008B5FB9" w:rsidP="006C6860">
      <w:r w:rsidRPr="008B5FB9">
        <w:rPr>
          <w:noProof/>
          <w:lang w:val="en-IN" w:eastAsia="en-IN"/>
        </w:rPr>
        <w:drawing>
          <wp:inline distT="0" distB="0" distL="0" distR="0" wp14:anchorId="716B053D" wp14:editId="3A94556A">
            <wp:extent cx="5888182" cy="4323217"/>
            <wp:effectExtent l="0" t="0" r="508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3357" cy="4327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39657" w14:textId="33DB72D4" w:rsidR="000B7395" w:rsidRDefault="000B7395" w:rsidP="006C6860"/>
    <w:p w14:paraId="04D10629" w14:textId="61E60FE2" w:rsidR="000B7395" w:rsidRDefault="000B7395" w:rsidP="006C6860"/>
    <w:p w14:paraId="0F7D2418" w14:textId="4EDE6A76" w:rsidR="000B7395" w:rsidRDefault="000B7395" w:rsidP="006C6860"/>
    <w:p w14:paraId="277F3168" w14:textId="01D9795A" w:rsidR="000B7395" w:rsidRDefault="000B7395" w:rsidP="006C6860">
      <w:r>
        <w:t xml:space="preserve">Bible et al. </w:t>
      </w:r>
    </w:p>
    <w:p w14:paraId="0F1135F5" w14:textId="77777777" w:rsidR="000B7395" w:rsidRDefault="000B7395" w:rsidP="006C6860"/>
    <w:p w14:paraId="24A480F4" w14:textId="560FE1AA" w:rsidR="000B7395" w:rsidRDefault="000B7395" w:rsidP="006C6860">
      <w:r w:rsidRPr="000B7395">
        <w:rPr>
          <w:noProof/>
          <w:lang w:val="en-IN" w:eastAsia="en-IN"/>
        </w:rPr>
        <w:drawing>
          <wp:inline distT="0" distB="0" distL="0" distR="0" wp14:anchorId="3A5111A6" wp14:editId="6E9C31C5">
            <wp:extent cx="6116320" cy="3040380"/>
            <wp:effectExtent l="0" t="0" r="5080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9185C" w14:textId="2268A253" w:rsidR="000B7395" w:rsidRDefault="009B59D3" w:rsidP="006C6860">
      <w:r>
        <w:lastRenderedPageBreak/>
        <w:t xml:space="preserve">Brunner et al. </w:t>
      </w:r>
    </w:p>
    <w:p w14:paraId="23281409" w14:textId="77777777" w:rsidR="009B59D3" w:rsidRDefault="009B59D3" w:rsidP="006C6860"/>
    <w:p w14:paraId="26C97B5C" w14:textId="5395547E" w:rsidR="009B59D3" w:rsidRDefault="009B59D3" w:rsidP="006C6860">
      <w:r w:rsidRPr="009B59D3">
        <w:rPr>
          <w:noProof/>
          <w:lang w:val="en-IN" w:eastAsia="en-IN"/>
        </w:rPr>
        <w:drawing>
          <wp:inline distT="0" distB="0" distL="0" distR="0" wp14:anchorId="4AE01250" wp14:editId="761A4597">
            <wp:extent cx="6116320" cy="3491346"/>
            <wp:effectExtent l="0" t="0" r="5080" b="127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31378" cy="3499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73A98" w14:textId="6AAF0B26" w:rsidR="009B59D3" w:rsidRDefault="009B59D3" w:rsidP="006C6860"/>
    <w:p w14:paraId="584BA29F" w14:textId="27E10A30" w:rsidR="009B59D3" w:rsidRDefault="009B59D3" w:rsidP="006C6860"/>
    <w:p w14:paraId="7F509CCA" w14:textId="6952F44A" w:rsidR="005A02F6" w:rsidRDefault="005A02F6" w:rsidP="006C6860">
      <w:r>
        <w:t xml:space="preserve">Cheema et al. </w:t>
      </w:r>
    </w:p>
    <w:p w14:paraId="2E729792" w14:textId="68ECB221" w:rsidR="005A02F6" w:rsidRDefault="005A02F6" w:rsidP="006C6860">
      <w:r w:rsidRPr="005A02F6">
        <w:rPr>
          <w:noProof/>
          <w:lang w:val="en-IN" w:eastAsia="en-IN"/>
        </w:rPr>
        <w:drawing>
          <wp:inline distT="0" distB="0" distL="0" distR="0" wp14:anchorId="0C3CAAD9" wp14:editId="49968CAD">
            <wp:extent cx="6116320" cy="4341495"/>
            <wp:effectExtent l="0" t="0" r="5080" b="1905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A9AFE" w14:textId="372BF70E" w:rsidR="005A02F6" w:rsidRDefault="00DC71BC" w:rsidP="006C6860">
      <w:r>
        <w:lastRenderedPageBreak/>
        <w:t xml:space="preserve">Connolly et al. </w:t>
      </w:r>
    </w:p>
    <w:p w14:paraId="2CB19D4B" w14:textId="34EC0B7B" w:rsidR="00DC71BC" w:rsidRDefault="00DC71BC" w:rsidP="006C6860"/>
    <w:p w14:paraId="5E81413A" w14:textId="6A2899E9" w:rsidR="00DC71BC" w:rsidRDefault="00DC71BC" w:rsidP="006C6860">
      <w:r w:rsidRPr="00DC71BC">
        <w:rPr>
          <w:noProof/>
          <w:lang w:val="en-IN" w:eastAsia="en-IN"/>
        </w:rPr>
        <w:drawing>
          <wp:inline distT="0" distB="0" distL="0" distR="0" wp14:anchorId="6774CA57" wp14:editId="065C4EEA">
            <wp:extent cx="6116320" cy="3973795"/>
            <wp:effectExtent l="0" t="0" r="5080" b="1905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2341" cy="3977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577AE" w14:textId="10ED279B" w:rsidR="007B2411" w:rsidRDefault="007B2411" w:rsidP="006C6860"/>
    <w:p w14:paraId="75150D2B" w14:textId="2C3D336F" w:rsidR="007B2411" w:rsidRDefault="007B2411" w:rsidP="006C6860">
      <w:r>
        <w:t xml:space="preserve">De Hert et al. </w:t>
      </w:r>
    </w:p>
    <w:p w14:paraId="42EAEBA3" w14:textId="495E9C8A" w:rsidR="007B2411" w:rsidRDefault="007B2411" w:rsidP="006C6860"/>
    <w:p w14:paraId="4DA8292F" w14:textId="11432B94" w:rsidR="007B2411" w:rsidRDefault="007B2411" w:rsidP="006C6860">
      <w:r w:rsidRPr="007B2411">
        <w:rPr>
          <w:noProof/>
          <w:lang w:val="en-IN" w:eastAsia="en-IN"/>
        </w:rPr>
        <w:drawing>
          <wp:inline distT="0" distB="0" distL="0" distR="0" wp14:anchorId="2236B3E8" wp14:editId="198B54DC">
            <wp:extent cx="6116320" cy="3532505"/>
            <wp:effectExtent l="0" t="0" r="5080" b="0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B9452" w14:textId="60526A34" w:rsidR="007B2411" w:rsidRDefault="007B2411" w:rsidP="006C6860"/>
    <w:p w14:paraId="54C14154" w14:textId="14F417B3" w:rsidR="007B2411" w:rsidRDefault="007B2411" w:rsidP="006C6860"/>
    <w:p w14:paraId="733DDBE1" w14:textId="1035AEF8" w:rsidR="007B2411" w:rsidRDefault="0089215B" w:rsidP="006C6860">
      <w:r>
        <w:lastRenderedPageBreak/>
        <w:t xml:space="preserve">Er et al. </w:t>
      </w:r>
    </w:p>
    <w:p w14:paraId="76862925" w14:textId="13E57478" w:rsidR="0089215B" w:rsidRDefault="0089215B" w:rsidP="006C6860"/>
    <w:p w14:paraId="64B1D52A" w14:textId="36ED1292" w:rsidR="0089215B" w:rsidRDefault="0089215B" w:rsidP="006C6860">
      <w:r w:rsidRPr="0089215B">
        <w:rPr>
          <w:noProof/>
          <w:lang w:val="en-IN" w:eastAsia="en-IN"/>
        </w:rPr>
        <w:drawing>
          <wp:inline distT="0" distB="0" distL="0" distR="0" wp14:anchorId="54A93AA7" wp14:editId="243C4342">
            <wp:extent cx="6116320" cy="4392539"/>
            <wp:effectExtent l="0" t="0" r="5080" b="1905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77" cy="4395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A5C06" w14:textId="1A791DDC" w:rsidR="0089215B" w:rsidRDefault="0089215B" w:rsidP="006C6860"/>
    <w:p w14:paraId="47BF3CBE" w14:textId="5EBEA065" w:rsidR="005818C3" w:rsidRDefault="005818C3" w:rsidP="006C6860">
      <w:r>
        <w:t xml:space="preserve">Guillorry et al. </w:t>
      </w:r>
    </w:p>
    <w:p w14:paraId="521C369B" w14:textId="77777777" w:rsidR="005818C3" w:rsidRDefault="005818C3" w:rsidP="006C6860"/>
    <w:p w14:paraId="6583C24C" w14:textId="1F67B213" w:rsidR="005818C3" w:rsidRDefault="005818C3" w:rsidP="006C6860">
      <w:r w:rsidRPr="005818C3">
        <w:rPr>
          <w:noProof/>
          <w:lang w:val="en-IN" w:eastAsia="en-IN"/>
        </w:rPr>
        <w:drawing>
          <wp:inline distT="0" distB="0" distL="0" distR="0" wp14:anchorId="7A48339F" wp14:editId="710EC594">
            <wp:extent cx="5759865" cy="3557106"/>
            <wp:effectExtent l="0" t="0" r="0" b="0"/>
            <wp:docPr id="10" name="Kuva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81571" cy="3570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74D9B" w14:textId="4B5C6DA1" w:rsidR="005818C3" w:rsidRDefault="005B1D6A" w:rsidP="006C6860">
      <w:r>
        <w:lastRenderedPageBreak/>
        <w:t xml:space="preserve">Hanada et al. </w:t>
      </w:r>
    </w:p>
    <w:p w14:paraId="33E68E15" w14:textId="2EE5983E" w:rsidR="005B1D6A" w:rsidRDefault="005B1D6A" w:rsidP="006C6860"/>
    <w:p w14:paraId="390E497B" w14:textId="0109E59C" w:rsidR="005B1D6A" w:rsidRDefault="005B1D6A" w:rsidP="006C6860">
      <w:r w:rsidRPr="005B1D6A">
        <w:rPr>
          <w:noProof/>
          <w:lang w:val="en-IN" w:eastAsia="en-IN"/>
        </w:rPr>
        <w:drawing>
          <wp:inline distT="0" distB="0" distL="0" distR="0" wp14:anchorId="13102868" wp14:editId="24378584">
            <wp:extent cx="5751319" cy="4033977"/>
            <wp:effectExtent l="0" t="0" r="1905" b="5080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71605" cy="4048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A3E2D" w14:textId="312CEC9C" w:rsidR="005B1D6A" w:rsidRDefault="005B1D6A" w:rsidP="006C6860"/>
    <w:p w14:paraId="237DE20F" w14:textId="126DF078" w:rsidR="005B1D6A" w:rsidRDefault="00D010B3" w:rsidP="006C6860">
      <w:r>
        <w:t xml:space="preserve">Kakihana et al. </w:t>
      </w:r>
    </w:p>
    <w:p w14:paraId="1EAEE631" w14:textId="36C19AED" w:rsidR="00D010B3" w:rsidRDefault="00D010B3" w:rsidP="006C6860"/>
    <w:p w14:paraId="3C61479F" w14:textId="50B0F171" w:rsidR="00D010B3" w:rsidRDefault="00D010B3" w:rsidP="006C6860">
      <w:r w:rsidRPr="00D010B3">
        <w:rPr>
          <w:noProof/>
          <w:lang w:val="en-IN" w:eastAsia="en-IN"/>
        </w:rPr>
        <w:drawing>
          <wp:inline distT="0" distB="0" distL="0" distR="0" wp14:anchorId="1710CDD5" wp14:editId="13FC4A09">
            <wp:extent cx="5648325" cy="3862699"/>
            <wp:effectExtent l="0" t="0" r="3175" b="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57337" cy="3868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B6267" w14:textId="2C813ECF" w:rsidR="00D010B3" w:rsidRDefault="00D4053C" w:rsidP="006C6860">
      <w:r>
        <w:lastRenderedPageBreak/>
        <w:t xml:space="preserve">Khalili et al. </w:t>
      </w:r>
    </w:p>
    <w:p w14:paraId="755352E7" w14:textId="18A0619B" w:rsidR="00D4053C" w:rsidRDefault="00D4053C" w:rsidP="006C6860"/>
    <w:p w14:paraId="5BCD2A2F" w14:textId="3FC49F31" w:rsidR="00D4053C" w:rsidRDefault="00D4053C" w:rsidP="006C6860">
      <w:r w:rsidRPr="00D4053C">
        <w:rPr>
          <w:noProof/>
          <w:lang w:val="en-IN" w:eastAsia="en-IN"/>
        </w:rPr>
        <w:drawing>
          <wp:inline distT="0" distB="0" distL="0" distR="0" wp14:anchorId="48A0DC19" wp14:editId="2E990795">
            <wp:extent cx="5861990" cy="3452501"/>
            <wp:effectExtent l="0" t="0" r="5715" b="1905"/>
            <wp:docPr id="13" name="Kuva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76551" cy="3461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C0040" w14:textId="33BDD4AD" w:rsidR="00D4053C" w:rsidRDefault="00D4053C" w:rsidP="006C6860"/>
    <w:p w14:paraId="1494B389" w14:textId="53560CE6" w:rsidR="00D4053C" w:rsidRDefault="00617935" w:rsidP="006C6860">
      <w:r>
        <w:t xml:space="preserve">Morelli et al. </w:t>
      </w:r>
    </w:p>
    <w:p w14:paraId="2739AF7E" w14:textId="6B0E49BD" w:rsidR="00617935" w:rsidRDefault="00617935" w:rsidP="006C6860"/>
    <w:p w14:paraId="1E2FD71E" w14:textId="01E0FA53" w:rsidR="00617935" w:rsidRDefault="00617935" w:rsidP="006C6860">
      <w:r w:rsidRPr="00617935">
        <w:rPr>
          <w:noProof/>
          <w:lang w:val="en-IN" w:eastAsia="en-IN"/>
        </w:rPr>
        <w:drawing>
          <wp:inline distT="0" distB="0" distL="0" distR="0" wp14:anchorId="70E7A3A5" wp14:editId="449E243C">
            <wp:extent cx="6116320" cy="4402455"/>
            <wp:effectExtent l="0" t="0" r="5080" b="4445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0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0048A" w14:textId="60BA5E23" w:rsidR="00617935" w:rsidRDefault="000A0C56" w:rsidP="006C6860">
      <w:r>
        <w:lastRenderedPageBreak/>
        <w:t xml:space="preserve">Sakaguchi et al. </w:t>
      </w:r>
    </w:p>
    <w:p w14:paraId="68BA4572" w14:textId="4D071ED3" w:rsidR="000A0C56" w:rsidRDefault="000A0C56" w:rsidP="006C6860"/>
    <w:p w14:paraId="25365A86" w14:textId="740EC784" w:rsidR="000A0C56" w:rsidRDefault="000A0C56" w:rsidP="006C6860">
      <w:r w:rsidRPr="000A0C56">
        <w:rPr>
          <w:noProof/>
          <w:lang w:val="en-IN" w:eastAsia="en-IN"/>
        </w:rPr>
        <w:drawing>
          <wp:inline distT="0" distB="0" distL="0" distR="0" wp14:anchorId="6E56F681" wp14:editId="3F8F35C6">
            <wp:extent cx="5622795" cy="4007978"/>
            <wp:effectExtent l="0" t="0" r="3810" b="5715"/>
            <wp:docPr id="15" name="Kuv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37847" cy="4018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903F1" w14:textId="23C80CCD" w:rsidR="000A0C56" w:rsidRDefault="000A0C56" w:rsidP="006C6860"/>
    <w:p w14:paraId="4C9FEA57" w14:textId="28B0F2E2" w:rsidR="00405B97" w:rsidRDefault="00405B97" w:rsidP="006C6860">
      <w:r>
        <w:t>Wang et al.</w:t>
      </w:r>
    </w:p>
    <w:p w14:paraId="1539533C" w14:textId="533ADF2A" w:rsidR="000A0C56" w:rsidRDefault="000A0C56" w:rsidP="006C6860"/>
    <w:p w14:paraId="14903B35" w14:textId="420B75C8" w:rsidR="000A0C56" w:rsidRPr="006C6860" w:rsidRDefault="00405B97" w:rsidP="006C6860">
      <w:r w:rsidRPr="00405B97">
        <w:rPr>
          <w:noProof/>
          <w:lang w:val="en-IN" w:eastAsia="en-IN"/>
        </w:rPr>
        <w:drawing>
          <wp:inline distT="0" distB="0" distL="0" distR="0" wp14:anchorId="4CB250F2" wp14:editId="3388D7B5">
            <wp:extent cx="6116320" cy="3242945"/>
            <wp:effectExtent l="0" t="0" r="5080" b="0"/>
            <wp:docPr id="16" name="Kuva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0C56" w:rsidRPr="006C6860" w:rsidSect="00E46DD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860"/>
    <w:rsid w:val="000A0C56"/>
    <w:rsid w:val="000B7395"/>
    <w:rsid w:val="00146F68"/>
    <w:rsid w:val="00185C48"/>
    <w:rsid w:val="001F69CA"/>
    <w:rsid w:val="00241F98"/>
    <w:rsid w:val="00275DBD"/>
    <w:rsid w:val="00333AB8"/>
    <w:rsid w:val="0034468E"/>
    <w:rsid w:val="003F6E85"/>
    <w:rsid w:val="00405B97"/>
    <w:rsid w:val="00424C43"/>
    <w:rsid w:val="00431F23"/>
    <w:rsid w:val="00492897"/>
    <w:rsid w:val="0049783B"/>
    <w:rsid w:val="004A090C"/>
    <w:rsid w:val="004D125F"/>
    <w:rsid w:val="00504C90"/>
    <w:rsid w:val="00545431"/>
    <w:rsid w:val="00561016"/>
    <w:rsid w:val="005818C3"/>
    <w:rsid w:val="00593271"/>
    <w:rsid w:val="005A02F6"/>
    <w:rsid w:val="005B1D6A"/>
    <w:rsid w:val="006013BA"/>
    <w:rsid w:val="00607DB9"/>
    <w:rsid w:val="0061308F"/>
    <w:rsid w:val="00617935"/>
    <w:rsid w:val="00644914"/>
    <w:rsid w:val="00690215"/>
    <w:rsid w:val="006C6860"/>
    <w:rsid w:val="006C7776"/>
    <w:rsid w:val="006D4B8D"/>
    <w:rsid w:val="006F2966"/>
    <w:rsid w:val="007369E0"/>
    <w:rsid w:val="00756F19"/>
    <w:rsid w:val="00762371"/>
    <w:rsid w:val="00765302"/>
    <w:rsid w:val="007B2411"/>
    <w:rsid w:val="007B566A"/>
    <w:rsid w:val="007C7B5C"/>
    <w:rsid w:val="008446E1"/>
    <w:rsid w:val="00881D26"/>
    <w:rsid w:val="0089215B"/>
    <w:rsid w:val="008B5FB9"/>
    <w:rsid w:val="00915302"/>
    <w:rsid w:val="00960351"/>
    <w:rsid w:val="009720E1"/>
    <w:rsid w:val="009B23AD"/>
    <w:rsid w:val="009B4482"/>
    <w:rsid w:val="009B59D3"/>
    <w:rsid w:val="009C6773"/>
    <w:rsid w:val="009E3D3B"/>
    <w:rsid w:val="009E61B2"/>
    <w:rsid w:val="00A54A84"/>
    <w:rsid w:val="00AE6E2A"/>
    <w:rsid w:val="00B1613A"/>
    <w:rsid w:val="00B41877"/>
    <w:rsid w:val="00BC2815"/>
    <w:rsid w:val="00C207F6"/>
    <w:rsid w:val="00C306A9"/>
    <w:rsid w:val="00C36EE3"/>
    <w:rsid w:val="00C46DAF"/>
    <w:rsid w:val="00C64C43"/>
    <w:rsid w:val="00CA3D4B"/>
    <w:rsid w:val="00CB018B"/>
    <w:rsid w:val="00CC0F51"/>
    <w:rsid w:val="00D010B3"/>
    <w:rsid w:val="00D12F8B"/>
    <w:rsid w:val="00D4053C"/>
    <w:rsid w:val="00D62292"/>
    <w:rsid w:val="00DB0BE3"/>
    <w:rsid w:val="00DC71BC"/>
    <w:rsid w:val="00DE5A51"/>
    <w:rsid w:val="00E06F93"/>
    <w:rsid w:val="00E46DD8"/>
    <w:rsid w:val="00E53D47"/>
    <w:rsid w:val="00EE001E"/>
    <w:rsid w:val="00F3437D"/>
    <w:rsid w:val="00F75C23"/>
    <w:rsid w:val="00FC59ED"/>
    <w:rsid w:val="00FC7D60"/>
    <w:rsid w:val="00FE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3E081"/>
  <w15:chartTrackingRefBased/>
  <w15:docId w15:val="{02609420-A3F0-8D44-8BD9-FA4916C7D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5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ste Maria</dc:creator>
  <cp:keywords/>
  <dc:description/>
  <cp:lastModifiedBy>Reena Jayaraj</cp:lastModifiedBy>
  <cp:revision>2</cp:revision>
  <dcterms:created xsi:type="dcterms:W3CDTF">2022-07-12T08:46:00Z</dcterms:created>
  <dcterms:modified xsi:type="dcterms:W3CDTF">2022-07-12T08:46:00Z</dcterms:modified>
</cp:coreProperties>
</file>